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B8D0A" w14:textId="23BCC21B" w:rsidR="003A4214" w:rsidRPr="00E57276" w:rsidRDefault="0010321D">
      <w:pPr>
        <w:rPr>
          <w:rFonts w:ascii="Arial" w:hAnsi="Arial" w:cs="Arial"/>
          <w:b/>
          <w:bCs/>
          <w:sz w:val="20"/>
          <w:szCs w:val="20"/>
        </w:rPr>
      </w:pPr>
      <w:r w:rsidRPr="00E57276">
        <w:rPr>
          <w:rFonts w:ascii="Arial" w:hAnsi="Arial" w:cs="Arial"/>
          <w:b/>
          <w:bCs/>
          <w:sz w:val="20"/>
          <w:szCs w:val="20"/>
        </w:rPr>
        <w:t>Table</w:t>
      </w:r>
      <w:r w:rsidR="001C42D0" w:rsidRPr="00E57276">
        <w:rPr>
          <w:rFonts w:ascii="Arial" w:hAnsi="Arial" w:cs="Arial"/>
          <w:b/>
          <w:bCs/>
          <w:sz w:val="20"/>
          <w:szCs w:val="20"/>
        </w:rPr>
        <w:t xml:space="preserve"> </w:t>
      </w:r>
      <w:r w:rsidR="00840838" w:rsidRPr="00E57276">
        <w:rPr>
          <w:rFonts w:ascii="Arial" w:hAnsi="Arial" w:cs="Arial"/>
          <w:b/>
          <w:bCs/>
          <w:sz w:val="20"/>
          <w:szCs w:val="20"/>
        </w:rPr>
        <w:t>S1</w:t>
      </w:r>
      <w:r w:rsidR="008D2AC3" w:rsidRPr="00E57276">
        <w:rPr>
          <w:rFonts w:ascii="Arial" w:hAnsi="Arial" w:cs="Arial"/>
          <w:b/>
          <w:bCs/>
          <w:sz w:val="20"/>
          <w:szCs w:val="20"/>
        </w:rPr>
        <w:t>:</w:t>
      </w:r>
      <w:r w:rsidRPr="00E57276">
        <w:rPr>
          <w:rFonts w:ascii="Arial" w:hAnsi="Arial" w:cs="Arial"/>
          <w:b/>
          <w:bCs/>
          <w:sz w:val="20"/>
          <w:szCs w:val="20"/>
        </w:rPr>
        <w:t xml:space="preserve"> Inclusion and exclusion criteria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4910"/>
      </w:tblGrid>
      <w:tr w:rsidR="003A4214" w:rsidRPr="00E57276" w14:paraId="33937FE8" w14:textId="77777777" w:rsidTr="00C55555">
        <w:tc>
          <w:tcPr>
            <w:tcW w:w="4106" w:type="dxa"/>
          </w:tcPr>
          <w:p w14:paraId="240EA654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  <w:tc>
          <w:tcPr>
            <w:tcW w:w="4910" w:type="dxa"/>
          </w:tcPr>
          <w:p w14:paraId="610FBB5B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</w:tr>
      <w:tr w:rsidR="003A4214" w:rsidRPr="00E57276" w14:paraId="5319EBA5" w14:textId="77777777" w:rsidTr="00E57276">
        <w:trPr>
          <w:trHeight w:val="1797"/>
        </w:trPr>
        <w:tc>
          <w:tcPr>
            <w:tcW w:w="4106" w:type="dxa"/>
          </w:tcPr>
          <w:p w14:paraId="3C9EA5B2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 xml:space="preserve">Any quantitative study </w:t>
            </w:r>
            <w:proofErr w:type="gramStart"/>
            <w:r w:rsidRPr="00E57276">
              <w:rPr>
                <w:rFonts w:ascii="Arial" w:hAnsi="Arial" w:cs="Arial"/>
                <w:sz w:val="20"/>
                <w:szCs w:val="20"/>
              </w:rPr>
              <w:t>design</w:t>
            </w:r>
            <w:proofErr w:type="gramEnd"/>
          </w:p>
          <w:p w14:paraId="2D478345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Risk prediction models for primary PPH</w:t>
            </w:r>
          </w:p>
          <w:p w14:paraId="2B83AD3C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 xml:space="preserve">Any date </w:t>
            </w:r>
            <w:proofErr w:type="gramStart"/>
            <w:r w:rsidRPr="00E57276">
              <w:rPr>
                <w:rFonts w:ascii="Arial" w:hAnsi="Arial" w:cs="Arial"/>
                <w:sz w:val="20"/>
                <w:szCs w:val="20"/>
              </w:rPr>
              <w:t>range</w:t>
            </w:r>
            <w:proofErr w:type="gramEnd"/>
          </w:p>
          <w:p w14:paraId="75998EFD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Published in English</w:t>
            </w:r>
          </w:p>
          <w:p w14:paraId="1F0F88F5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Pregnant women</w:t>
            </w:r>
          </w:p>
        </w:tc>
        <w:tc>
          <w:tcPr>
            <w:tcW w:w="4910" w:type="dxa"/>
          </w:tcPr>
          <w:p w14:paraId="3205DB06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Qualitative studies, conference presentations, abstracts or dissertations</w:t>
            </w:r>
          </w:p>
          <w:p w14:paraId="25B03B9D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Risk prediction models for other maternal conditions</w:t>
            </w:r>
          </w:p>
          <w:p w14:paraId="74EBC5FB" w14:textId="1D012FB3" w:rsidR="003A4214" w:rsidRPr="00E57276" w:rsidRDefault="00EE6A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ly risk factors for PPH reported </w:t>
            </w:r>
          </w:p>
          <w:p w14:paraId="1417271F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Risk prediction for PPH &gt;24 hours post birth</w:t>
            </w:r>
          </w:p>
          <w:p w14:paraId="57448A54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Not published in English</w:t>
            </w:r>
          </w:p>
          <w:p w14:paraId="7B7BAFF3" w14:textId="77777777" w:rsidR="003A4214" w:rsidRPr="00E57276" w:rsidRDefault="0010321D">
            <w:pPr>
              <w:rPr>
                <w:rFonts w:ascii="Arial" w:hAnsi="Arial" w:cs="Arial"/>
                <w:sz w:val="20"/>
                <w:szCs w:val="20"/>
              </w:rPr>
            </w:pPr>
            <w:r w:rsidRPr="00E57276">
              <w:rPr>
                <w:rFonts w:ascii="Arial" w:hAnsi="Arial" w:cs="Arial"/>
                <w:sz w:val="20"/>
                <w:szCs w:val="20"/>
              </w:rPr>
              <w:t>Non-pregnant women</w:t>
            </w:r>
          </w:p>
        </w:tc>
      </w:tr>
    </w:tbl>
    <w:p w14:paraId="24720836" w14:textId="77777777" w:rsidR="003A4214" w:rsidRPr="00C55555" w:rsidRDefault="003A4214">
      <w:pPr>
        <w:rPr>
          <w:rFonts w:ascii="Arial" w:hAnsi="Arial" w:cs="Arial"/>
          <w:sz w:val="22"/>
          <w:szCs w:val="22"/>
        </w:rPr>
      </w:pPr>
    </w:p>
    <w:sectPr w:rsidR="003A4214" w:rsidRPr="00C5555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BD55F" w14:textId="77777777" w:rsidR="005F5E44" w:rsidRDefault="005F5E44" w:rsidP="00A535FF">
      <w:r>
        <w:separator/>
      </w:r>
    </w:p>
  </w:endnote>
  <w:endnote w:type="continuationSeparator" w:id="0">
    <w:p w14:paraId="5D606402" w14:textId="77777777" w:rsidR="005F5E44" w:rsidRDefault="005F5E44" w:rsidP="00A5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㒀ˌ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60E6F" w14:textId="77777777" w:rsidR="005F5E44" w:rsidRDefault="005F5E44" w:rsidP="00A535FF">
      <w:r>
        <w:separator/>
      </w:r>
    </w:p>
  </w:footnote>
  <w:footnote w:type="continuationSeparator" w:id="0">
    <w:p w14:paraId="4F939C02" w14:textId="77777777" w:rsidR="005F5E44" w:rsidRDefault="005F5E44" w:rsidP="00A53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214"/>
    <w:rsid w:val="0010321D"/>
    <w:rsid w:val="001C42D0"/>
    <w:rsid w:val="001E3B37"/>
    <w:rsid w:val="002468DF"/>
    <w:rsid w:val="003A4214"/>
    <w:rsid w:val="005F5E44"/>
    <w:rsid w:val="00840838"/>
    <w:rsid w:val="008D2AC3"/>
    <w:rsid w:val="00A535FF"/>
    <w:rsid w:val="00C55555"/>
    <w:rsid w:val="00E57276"/>
    <w:rsid w:val="00EE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C2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E5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A535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5FF"/>
  </w:style>
  <w:style w:type="paragraph" w:styleId="Footer">
    <w:name w:val="footer"/>
    <w:basedOn w:val="Normal"/>
    <w:link w:val="FooterChar"/>
    <w:uiPriority w:val="99"/>
    <w:unhideWhenUsed/>
    <w:rsid w:val="00A535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+Ue09CoddE5MfNgTggwCwIA1yQ==">AMUW2mVEzT9gK6qiwazWCHGsg/c6tlLNAwRttebUhjlGZufAe0maEpVsEK+a/pi1p7eUB+wCIUY01cel0Cy+4uU4J+yDbBv9ND+9fEHz01s48Lcu9f3Fcs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9-27T02:12:00Z</dcterms:created>
  <dcterms:modified xsi:type="dcterms:W3CDTF">2022-04-05T06:50:00Z</dcterms:modified>
</cp:coreProperties>
</file>